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C2A7A0" w14:textId="6E21A860" w:rsidR="00660AD7" w:rsidRDefault="00660AD7" w:rsidP="00660AD7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Table </w:t>
      </w:r>
      <w:r w:rsidR="00C54E61">
        <w:rPr>
          <w:rFonts w:ascii="Times New Roman" w:hAnsi="Times New Roman"/>
          <w:b/>
          <w:bCs/>
        </w:rPr>
        <w:t>S</w:t>
      </w:r>
      <w:bookmarkStart w:id="0" w:name="_GoBack"/>
      <w:bookmarkEnd w:id="0"/>
      <w:r>
        <w:rPr>
          <w:rFonts w:ascii="Times New Roman" w:hAnsi="Times New Roman"/>
          <w:b/>
          <w:bCs/>
        </w:rPr>
        <w:t xml:space="preserve">2 The sequence of siRNAs and </w:t>
      </w:r>
      <w:r>
        <w:rPr>
          <w:rFonts w:ascii="Times New Roman" w:hAnsi="Times New Roman" w:hint="eastAsia"/>
          <w:b/>
          <w:bCs/>
        </w:rPr>
        <w:t>tRF mimics</w:t>
      </w:r>
      <w:r>
        <w:rPr>
          <w:rFonts w:ascii="Times New Roman" w:hAnsi="Times New Roman"/>
          <w:b/>
          <w:bCs/>
        </w:rPr>
        <w:t>.</w:t>
      </w:r>
    </w:p>
    <w:tbl>
      <w:tblPr>
        <w:tblStyle w:val="TableGrid"/>
        <w:tblW w:w="8398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99"/>
        <w:gridCol w:w="4199"/>
      </w:tblGrid>
      <w:tr w:rsidR="00660AD7" w14:paraId="448223DF" w14:textId="77777777" w:rsidTr="001E3BEE">
        <w:trPr>
          <w:trHeight w:val="228"/>
          <w:jc w:val="center"/>
        </w:trPr>
        <w:tc>
          <w:tcPr>
            <w:tcW w:w="419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53A5870E" w14:textId="77777777" w:rsidR="00660AD7" w:rsidRDefault="00660AD7" w:rsidP="001E3BEE">
            <w:pPr>
              <w:spacing w:after="100" w:afterAutospacing="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Names</w:t>
            </w:r>
          </w:p>
        </w:tc>
        <w:tc>
          <w:tcPr>
            <w:tcW w:w="419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103B0D83" w14:textId="77777777" w:rsidR="00660AD7" w:rsidRDefault="00660AD7" w:rsidP="001E3BEE">
            <w:pPr>
              <w:spacing w:after="100" w:afterAutospacing="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equence (5’-3’)</w:t>
            </w:r>
          </w:p>
        </w:tc>
      </w:tr>
      <w:tr w:rsidR="00660AD7" w14:paraId="6B76F4EF" w14:textId="77777777" w:rsidTr="001E3BEE">
        <w:trPr>
          <w:trHeight w:val="273"/>
          <w:jc w:val="center"/>
        </w:trPr>
        <w:tc>
          <w:tcPr>
            <w:tcW w:w="419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FA6EE37" w14:textId="77777777" w:rsidR="00660AD7" w:rsidRDefault="00660AD7" w:rsidP="001E3BEE">
            <w:pPr>
              <w:spacing w:after="100" w:afterAutospacing="1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tRF-Val-CAC-016 mimic</w:t>
            </w:r>
            <w:r>
              <w:rPr>
                <w:rFonts w:ascii="Times New Roman" w:hAnsi="Times New Roman" w:hint="eastAsia"/>
                <w:szCs w:val="20"/>
              </w:rPr>
              <w:t>s</w:t>
            </w:r>
          </w:p>
        </w:tc>
        <w:tc>
          <w:tcPr>
            <w:tcW w:w="419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0D8367" w14:textId="77777777" w:rsidR="00660AD7" w:rsidRDefault="00660AD7" w:rsidP="001E3BEE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AAGTGGTTCCCGTTT </w:t>
            </w:r>
          </w:p>
        </w:tc>
      </w:tr>
      <w:tr w:rsidR="00660AD7" w14:paraId="4B656498" w14:textId="77777777" w:rsidTr="001E3BEE">
        <w:trPr>
          <w:trHeight w:val="10"/>
          <w:jc w:val="center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</w:tcPr>
          <w:p w14:paraId="4D9F71F4" w14:textId="77777777" w:rsidR="00660AD7" w:rsidRDefault="00660AD7" w:rsidP="001E3BEE">
            <w:pPr>
              <w:spacing w:after="100" w:afterAutospacing="1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ACNA1</w:t>
            </w:r>
            <w:r>
              <w:rPr>
                <w:rFonts w:ascii="Times New Roman" w:hAnsi="Times New Roman" w:hint="eastAsia"/>
                <w:szCs w:val="20"/>
              </w:rPr>
              <w:t>d-F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</w:tcPr>
          <w:p w14:paraId="78E384AA" w14:textId="77777777" w:rsidR="00660AD7" w:rsidRDefault="00660AD7" w:rsidP="001E3BEE">
            <w:pPr>
              <w:spacing w:after="100" w:afterAutospacing="1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TTCCCTCAAGCACTTCTCACAG</w:t>
            </w:r>
          </w:p>
        </w:tc>
      </w:tr>
      <w:tr w:rsidR="00660AD7" w14:paraId="771C3BD6" w14:textId="77777777" w:rsidTr="001E3BEE">
        <w:trPr>
          <w:trHeight w:val="10"/>
          <w:jc w:val="center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</w:tcPr>
          <w:p w14:paraId="0BD0F85C" w14:textId="77777777" w:rsidR="00660AD7" w:rsidRDefault="00660AD7" w:rsidP="001E3BEE">
            <w:pPr>
              <w:spacing w:after="100" w:afterAutospacing="1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ACNA1</w:t>
            </w:r>
            <w:r>
              <w:rPr>
                <w:rFonts w:ascii="Times New Roman" w:hAnsi="Times New Roman" w:hint="eastAsia"/>
                <w:szCs w:val="20"/>
              </w:rPr>
              <w:t>d</w:t>
            </w:r>
            <w:r>
              <w:rPr>
                <w:rFonts w:ascii="Times New Roman" w:hAnsi="Times New Roman"/>
                <w:szCs w:val="20"/>
              </w:rPr>
              <w:t>-R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</w:tcPr>
          <w:p w14:paraId="6AD48C6E" w14:textId="77777777" w:rsidR="00660AD7" w:rsidRDefault="00660AD7" w:rsidP="001E3BEE">
            <w:pPr>
              <w:spacing w:after="100" w:afterAutospacing="1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GCCATCGTACATCACAGCATTC</w:t>
            </w:r>
          </w:p>
        </w:tc>
      </w:tr>
      <w:tr w:rsidR="00660AD7" w14:paraId="00D4A18A" w14:textId="77777777" w:rsidTr="001E3BEE">
        <w:trPr>
          <w:trHeight w:val="10"/>
          <w:jc w:val="center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</w:tcPr>
          <w:p w14:paraId="113085E5" w14:textId="77777777" w:rsidR="00660AD7" w:rsidRDefault="00660AD7" w:rsidP="001E3BEE">
            <w:pPr>
              <w:spacing w:after="100" w:afterAutospacing="1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i-CACNA1d-1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</w:tcPr>
          <w:p w14:paraId="0D8D4D21" w14:textId="77777777" w:rsidR="00660AD7" w:rsidRDefault="00660AD7" w:rsidP="001E3BEE">
            <w:pPr>
              <w:spacing w:after="100" w:afterAutospacing="1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GAAGAGCCTGCATTAGTA</w:t>
            </w:r>
          </w:p>
        </w:tc>
      </w:tr>
      <w:tr w:rsidR="00660AD7" w14:paraId="2D6F2FC7" w14:textId="77777777" w:rsidTr="001E3BEE">
        <w:trPr>
          <w:trHeight w:val="10"/>
          <w:jc w:val="center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</w:tcPr>
          <w:p w14:paraId="7845E799" w14:textId="77777777" w:rsidR="00660AD7" w:rsidRDefault="00660AD7" w:rsidP="001E3BEE">
            <w:pPr>
              <w:spacing w:after="100" w:afterAutospacing="1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i-CACNA1d-2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</w:tcPr>
          <w:p w14:paraId="2CD2C8D4" w14:textId="77777777" w:rsidR="00660AD7" w:rsidRDefault="00660AD7" w:rsidP="001E3BEE">
            <w:pPr>
              <w:spacing w:after="100" w:afterAutospacing="1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GAACGGATCTGGCAAAACA</w:t>
            </w:r>
          </w:p>
        </w:tc>
      </w:tr>
      <w:tr w:rsidR="00660AD7" w14:paraId="5B65376D" w14:textId="77777777" w:rsidTr="001E3BEE">
        <w:trPr>
          <w:trHeight w:val="10"/>
          <w:jc w:val="center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</w:tcPr>
          <w:p w14:paraId="1D88B911" w14:textId="77777777" w:rsidR="00660AD7" w:rsidRDefault="00660AD7" w:rsidP="001E3BEE">
            <w:pPr>
              <w:spacing w:after="100" w:afterAutospacing="1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i-CACNA1d-3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</w:tcPr>
          <w:p w14:paraId="21307780" w14:textId="77777777" w:rsidR="00660AD7" w:rsidRDefault="00660AD7" w:rsidP="001E3BEE">
            <w:pPr>
              <w:spacing w:after="100" w:afterAutospacing="1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GGGAAGTTCTATCGCTGTA</w:t>
            </w:r>
          </w:p>
        </w:tc>
      </w:tr>
      <w:tr w:rsidR="00660AD7" w14:paraId="4412B40F" w14:textId="77777777" w:rsidTr="001E3BEE">
        <w:trPr>
          <w:trHeight w:val="10"/>
          <w:jc w:val="center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</w:tcPr>
          <w:p w14:paraId="550C26D7" w14:textId="77777777" w:rsidR="00660AD7" w:rsidRDefault="00660AD7" w:rsidP="001E3BEE">
            <w:pPr>
              <w:spacing w:after="100" w:afterAutospacing="1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U6-F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</w:tcPr>
          <w:p w14:paraId="4E3AE291" w14:textId="77777777" w:rsidR="00660AD7" w:rsidRDefault="00660AD7" w:rsidP="001E3BEE">
            <w:pPr>
              <w:spacing w:after="100" w:afterAutospacing="1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TCGCTTCGGCAGCACA</w:t>
            </w:r>
          </w:p>
        </w:tc>
      </w:tr>
      <w:tr w:rsidR="00660AD7" w14:paraId="3DBCF32F" w14:textId="77777777" w:rsidTr="001E3BEE">
        <w:trPr>
          <w:trHeight w:val="10"/>
          <w:jc w:val="center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</w:tcPr>
          <w:p w14:paraId="1C92860F" w14:textId="77777777" w:rsidR="00660AD7" w:rsidRDefault="00660AD7" w:rsidP="001E3BEE">
            <w:pPr>
              <w:spacing w:after="100" w:afterAutospacing="1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U6-R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</w:tcPr>
          <w:p w14:paraId="3C2DA26D" w14:textId="77777777" w:rsidR="00660AD7" w:rsidRDefault="00660AD7" w:rsidP="001E3BEE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AACGCTTCACGAATTTGCGT</w:t>
            </w:r>
          </w:p>
        </w:tc>
      </w:tr>
      <w:tr w:rsidR="00660AD7" w14:paraId="6E04DE90" w14:textId="77777777" w:rsidTr="001E3BEE">
        <w:trPr>
          <w:trHeight w:val="189"/>
          <w:jc w:val="center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</w:tcPr>
          <w:p w14:paraId="14CA25C6" w14:textId="77777777" w:rsidR="00660AD7" w:rsidRDefault="00660AD7" w:rsidP="001E3BEE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GAPDH-F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</w:tcPr>
          <w:p w14:paraId="2A17CC49" w14:textId="77777777" w:rsidR="00660AD7" w:rsidRDefault="00660AD7" w:rsidP="001E3BEE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ACCCACTCCTCCACCTTTGAC</w:t>
            </w:r>
          </w:p>
        </w:tc>
      </w:tr>
      <w:tr w:rsidR="00660AD7" w14:paraId="2716C60D" w14:textId="77777777" w:rsidTr="001E3BEE">
        <w:trPr>
          <w:trHeight w:val="27"/>
          <w:jc w:val="center"/>
        </w:trPr>
        <w:tc>
          <w:tcPr>
            <w:tcW w:w="419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BDB368B" w14:textId="77777777" w:rsidR="00660AD7" w:rsidRDefault="00660AD7" w:rsidP="001E3BEE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GAPDH-R</w:t>
            </w:r>
          </w:p>
        </w:tc>
        <w:tc>
          <w:tcPr>
            <w:tcW w:w="419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3C852A1" w14:textId="77777777" w:rsidR="00660AD7" w:rsidRDefault="00660AD7" w:rsidP="001E3BEE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TGTTGCTGTAGCCAAATTCGTT</w:t>
            </w:r>
          </w:p>
        </w:tc>
      </w:tr>
    </w:tbl>
    <w:p w14:paraId="2FB8B937" w14:textId="77777777" w:rsidR="00660AD7" w:rsidRDefault="00660AD7" w:rsidP="00660AD7">
      <w:pPr>
        <w:ind w:left="100" w:hangingChars="50" w:hanging="100"/>
        <w:rPr>
          <w:rFonts w:ascii="Times New Roman" w:hAnsi="Times New Roman"/>
          <w:kern w:val="0"/>
          <w:sz w:val="20"/>
          <w:szCs w:val="20"/>
        </w:rPr>
      </w:pPr>
      <w:r>
        <w:rPr>
          <w:rFonts w:ascii="Times New Roman" w:hAnsi="Times New Roman"/>
          <w:b/>
          <w:bCs/>
          <w:kern w:val="0"/>
          <w:sz w:val="20"/>
          <w:szCs w:val="20"/>
        </w:rPr>
        <w:t>Note</w:t>
      </w:r>
      <w:r>
        <w:rPr>
          <w:rFonts w:ascii="Times New Roman" w:hAnsi="Times New Roman"/>
          <w:kern w:val="0"/>
          <w:sz w:val="20"/>
          <w:szCs w:val="20"/>
        </w:rPr>
        <w:t xml:space="preserve"> F, forward, R, reverse. The sequence information of all siRNA controls, ASO controls, miRNA primers, and </w:t>
      </w:r>
      <w:r>
        <w:rPr>
          <w:rFonts w:ascii="Times New Roman" w:hAnsi="Times New Roman" w:hint="eastAsia"/>
          <w:kern w:val="0"/>
          <w:sz w:val="20"/>
          <w:szCs w:val="20"/>
        </w:rPr>
        <w:t>probes</w:t>
      </w:r>
      <w:r>
        <w:rPr>
          <w:rFonts w:ascii="Times New Roman" w:hAnsi="Times New Roman"/>
          <w:kern w:val="0"/>
          <w:sz w:val="20"/>
          <w:szCs w:val="20"/>
        </w:rPr>
        <w:t xml:space="preserve"> is not public according to the declaration of Ri</w:t>
      </w:r>
      <w:r>
        <w:rPr>
          <w:rFonts w:ascii="Times New Roman" w:hAnsi="Times New Roman" w:hint="eastAsia"/>
          <w:kern w:val="0"/>
          <w:sz w:val="20"/>
          <w:szCs w:val="20"/>
        </w:rPr>
        <w:t>b</w:t>
      </w:r>
      <w:r>
        <w:rPr>
          <w:rFonts w:ascii="Times New Roman" w:hAnsi="Times New Roman"/>
          <w:kern w:val="0"/>
          <w:sz w:val="20"/>
          <w:szCs w:val="20"/>
        </w:rPr>
        <w:t>o</w:t>
      </w:r>
      <w:r>
        <w:rPr>
          <w:rFonts w:ascii="Times New Roman" w:hAnsi="Times New Roman" w:hint="eastAsia"/>
          <w:kern w:val="0"/>
          <w:sz w:val="20"/>
          <w:szCs w:val="20"/>
        </w:rPr>
        <w:t>B</w:t>
      </w:r>
      <w:r>
        <w:rPr>
          <w:rFonts w:ascii="Times New Roman" w:hAnsi="Times New Roman"/>
          <w:kern w:val="0"/>
          <w:sz w:val="20"/>
          <w:szCs w:val="20"/>
        </w:rPr>
        <w:t>io (Guangzhou, China).</w:t>
      </w:r>
    </w:p>
    <w:p w14:paraId="0725B6A3" w14:textId="77777777" w:rsidR="00D23122" w:rsidRPr="00660AD7" w:rsidRDefault="00D23122"/>
    <w:sectPr w:rsidR="00D23122" w:rsidRPr="00660A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AC538A" w14:textId="77777777" w:rsidR="00164E58" w:rsidRDefault="00164E58" w:rsidP="00660AD7">
      <w:r>
        <w:separator/>
      </w:r>
    </w:p>
  </w:endnote>
  <w:endnote w:type="continuationSeparator" w:id="0">
    <w:p w14:paraId="38C2265B" w14:textId="77777777" w:rsidR="00164E58" w:rsidRDefault="00164E58" w:rsidP="00660A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286315" w14:textId="77777777" w:rsidR="00164E58" w:rsidRDefault="00164E58" w:rsidP="00660AD7">
      <w:r>
        <w:separator/>
      </w:r>
    </w:p>
  </w:footnote>
  <w:footnote w:type="continuationSeparator" w:id="0">
    <w:p w14:paraId="23E57C23" w14:textId="77777777" w:rsidR="00164E58" w:rsidRDefault="00164E58" w:rsidP="00660A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xMrM0NTU0NzU2MrJU0lEKTi0uzszPAykwrAUAgIgUUSwAAAA="/>
  </w:docVars>
  <w:rsids>
    <w:rsidRoot w:val="00DB38F2"/>
    <w:rsid w:val="00164E58"/>
    <w:rsid w:val="00660AD7"/>
    <w:rsid w:val="00C54E61"/>
    <w:rsid w:val="00D23122"/>
    <w:rsid w:val="00DB3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CA65599-03A3-4DAD-A153-141BCE177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0AD7"/>
    <w:pPr>
      <w:widowControl w:val="0"/>
      <w:jc w:val="both"/>
    </w:pPr>
    <w:rPr>
      <w:rFonts w:ascii="Calibri" w:eastAsia="SimSun" w:hAnsi="Calibri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0A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0AD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0A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0AD7"/>
    <w:rPr>
      <w:sz w:val="18"/>
      <w:szCs w:val="18"/>
    </w:rPr>
  </w:style>
  <w:style w:type="table" w:styleId="TableGrid">
    <w:name w:val="Table Grid"/>
    <w:basedOn w:val="TableNormal"/>
    <w:uiPriority w:val="99"/>
    <w:qFormat/>
    <w:rsid w:val="00660AD7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weiguo</dc:creator>
  <cp:keywords/>
  <dc:description/>
  <cp:lastModifiedBy>Bhuvaneswari A.</cp:lastModifiedBy>
  <cp:revision>3</cp:revision>
  <dcterms:created xsi:type="dcterms:W3CDTF">2021-12-31T12:22:00Z</dcterms:created>
  <dcterms:modified xsi:type="dcterms:W3CDTF">2022-03-19T19:04:00Z</dcterms:modified>
</cp:coreProperties>
</file>